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F5B" w:rsidRPr="00A159EC" w:rsidRDefault="00602A7E" w:rsidP="00BB3F5B">
      <w:pPr>
        <w:rPr>
          <w:rFonts w:ascii="Times New Roman" w:hAnsi="Times New Roman" w:cs="Times New Roman"/>
          <w:b/>
          <w:sz w:val="20"/>
          <w:szCs w:val="20"/>
        </w:rPr>
      </w:pPr>
      <w:r w:rsidRPr="00A159EC">
        <w:rPr>
          <w:rFonts w:ascii="Times New Roman" w:hAnsi="Times New Roman" w:cs="Times New Roman"/>
          <w:b/>
          <w:sz w:val="20"/>
          <w:szCs w:val="20"/>
        </w:rPr>
        <w:t>S</w:t>
      </w:r>
      <w:r w:rsidR="005328E4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Pr="00A159EC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="00BB3F5B" w:rsidRPr="00A159EC">
        <w:rPr>
          <w:rFonts w:ascii="Times New Roman" w:hAnsi="Times New Roman" w:cs="Times New Roman"/>
          <w:b/>
          <w:sz w:val="20"/>
          <w:szCs w:val="20"/>
        </w:rPr>
        <w:t xml:space="preserve"> Genes that were found to be up-regulated, in</w:t>
      </w:r>
      <w:r w:rsidR="00BB3F5B" w:rsidRPr="00A159EC">
        <w:rPr>
          <w:rFonts w:ascii="Times New Roman" w:hAnsi="Times New Roman" w:cs="Times New Roman"/>
          <w:b/>
          <w:i/>
          <w:sz w:val="20"/>
          <w:szCs w:val="20"/>
        </w:rPr>
        <w:t xml:space="preserve"> A</w:t>
      </w:r>
      <w:r w:rsidRPr="00A159EC">
        <w:rPr>
          <w:rFonts w:ascii="Times New Roman" w:hAnsi="Times New Roman" w:cs="Times New Roman"/>
          <w:b/>
          <w:i/>
          <w:sz w:val="20"/>
          <w:szCs w:val="20"/>
        </w:rPr>
        <w:t>rabidopsis</w:t>
      </w:r>
      <w:r w:rsidR="00BB3F5B" w:rsidRPr="00A159EC">
        <w:rPr>
          <w:rFonts w:ascii="Times New Roman" w:hAnsi="Times New Roman" w:cs="Times New Roman"/>
          <w:b/>
          <w:i/>
          <w:sz w:val="20"/>
          <w:szCs w:val="20"/>
        </w:rPr>
        <w:t xml:space="preserve"> thaliana</w:t>
      </w:r>
      <w:r w:rsidR="00BB3F5B" w:rsidRPr="00A159EC">
        <w:rPr>
          <w:rFonts w:ascii="Times New Roman" w:hAnsi="Times New Roman" w:cs="Times New Roman"/>
          <w:b/>
          <w:sz w:val="20"/>
          <w:szCs w:val="20"/>
        </w:rPr>
        <w:t xml:space="preserve"> on </w:t>
      </w:r>
      <w:r w:rsidR="00BB3F5B" w:rsidRPr="00A159EC">
        <w:rPr>
          <w:rFonts w:ascii="Times New Roman" w:hAnsi="Times New Roman" w:cs="Times New Roman"/>
          <w:b/>
          <w:i/>
          <w:sz w:val="20"/>
          <w:szCs w:val="20"/>
        </w:rPr>
        <w:t>M</w:t>
      </w:r>
      <w:r w:rsidRPr="00A159EC">
        <w:rPr>
          <w:rFonts w:ascii="Times New Roman" w:hAnsi="Times New Roman" w:cs="Times New Roman"/>
          <w:b/>
          <w:i/>
          <w:sz w:val="20"/>
          <w:szCs w:val="20"/>
        </w:rPr>
        <w:t>eloidogyne</w:t>
      </w:r>
      <w:r w:rsidR="00BB3F5B" w:rsidRPr="00A159EC">
        <w:rPr>
          <w:rFonts w:ascii="Times New Roman" w:hAnsi="Times New Roman" w:cs="Times New Roman"/>
          <w:b/>
          <w:i/>
          <w:sz w:val="20"/>
          <w:szCs w:val="20"/>
        </w:rPr>
        <w:t xml:space="preserve"> incognita</w:t>
      </w:r>
      <w:r w:rsidR="00BB3F5B" w:rsidRPr="00A159EC">
        <w:rPr>
          <w:rFonts w:ascii="Times New Roman" w:hAnsi="Times New Roman" w:cs="Times New Roman"/>
          <w:b/>
          <w:sz w:val="20"/>
          <w:szCs w:val="20"/>
        </w:rPr>
        <w:t xml:space="preserve"> infection at the early and late stages, through meta-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1344"/>
        <w:gridCol w:w="1254"/>
        <w:gridCol w:w="5941"/>
      </w:tblGrid>
      <w:tr w:rsidR="00BB3F5B" w:rsidRPr="00A159EC" w:rsidTr="00D5615F">
        <w:tc>
          <w:tcPr>
            <w:tcW w:w="1037" w:type="dxa"/>
            <w:tcBorders>
              <w:bottom w:val="single" w:sz="4" w:space="0" w:color="auto"/>
            </w:tcBorders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I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0382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083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ilar to E6-4 [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ssypium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sutum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GB:AAY43793.1); similar to E6-3 [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ssypium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sutum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GB:AAY43792.1); similar to E6 (GB:AAB03081.1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135326" w:rsidP="001353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/>
                <w:sz w:val="20"/>
                <w:szCs w:val="20"/>
              </w:rPr>
              <w:t>AT1G7071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654_at</w:t>
            </w:r>
          </w:p>
        </w:tc>
        <w:tc>
          <w:tcPr>
            <w:tcW w:w="5941" w:type="dxa"/>
            <w:vAlign w:val="bottom"/>
          </w:tcPr>
          <w:p w:rsidR="00BB3F5B" w:rsidRPr="00A159EC" w:rsidRDefault="0002663D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-1, 4- beta-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anase</w:t>
            </w:r>
            <w:proofErr w:type="spellEnd"/>
            <w:r w:rsidR="00047428"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nvolved in cell elongation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484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847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MAP70-4 (microtubule-associated proteins 70-4); microtubule binding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825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125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LP-1 (Arabidopsis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umatin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protein 1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867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427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S1 (IMPAIRED IN BABA-INDUCED STERILITY 1); kinase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3132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467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D4 (LOB DOMAIN-CONTAINING PROTEIN 4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3171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602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amine oxidase, putative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43300;</w:t>
            </w:r>
          </w:p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4346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414_s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AT1G43300, transposable element gene];[AT3G43460, transposable element gene]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6063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939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 family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6371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241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86A7 (cytochrome P450, family 86, subfamily A, polypeptide 7); oxygen binding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6445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002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ich family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0309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770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XPA15 (ARABIDOPSIS THALIANA EXPANSIN A15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2895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790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XPA6 (ARABIDOPSIS THALIANA EXPANSIN A6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286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645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lase family 1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657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913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 transmembrane protein kinase, putative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970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590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XPA4 (ARABIDOPSIS THALIANA EXPANSIN A4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611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598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PHMT1/PANB1 (KETOPANTOATE HYDROXYMETHYLTRANSFERASE 1); 3-methyl-2-oxobutanoate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methyltransferase</w:t>
            </w:r>
            <w:proofErr w:type="spellEnd"/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02885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618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A5 (GAST1 PROTEIN HOMOLOG 5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0754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021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in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y 2 domain-containing protein / FH2 domain-containing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517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857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C1 (CUP-SHAPED COTYLEDON1); transcription factor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613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330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ROPGEF13/ROPGEF13 (KINASE PARTNER PROTEIN-LIKE); Rho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yl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ucleotide exchange factor/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768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376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ilar to unknown protein [Arabidopsis thaliana] (TAIR:AT1G48405.1); similar to hypothetical protein [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is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ifera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(GB:CAN67913.1); contains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Pro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KIP1-like (InterPro:IPR011684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828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066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e inhibitor/seed storage/lipid transfer protein (LTP) family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2212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825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WLP (CELL WALL-PLASMA MEMBRANE LINKER PROTEIN); lipid binding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6182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287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yl protease family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6344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178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KX6/ATCKX7/CKX6 (CYTOKININ OXIDASE/DEHYDROGENASE 6);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in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hydrogenase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0901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078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X4 (ASCORBATE PEROXIDASE 4); peroxidase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1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608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P1;2/NLM2 (NOD26-like intrinsic protein 1;2); water channel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2478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119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tate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2825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815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XPB3 (ARABIDOPSIS THALIANA EXPANSIN B3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416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270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CD3/CYCD3;1/D3 (CYCLIN D3;1);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ependent protein kinase regulator/ protein binding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745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050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18 (Arabinogalactan protein 18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877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971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P4 (PROLINE-RICH PROTEIN 4)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959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910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eat-containing F-box family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0594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756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ROPGEF5/ROPGEF5 (KINASE PARTNER PROTEIN-LIKE); Rho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yl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ucleotide exchange factor/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1151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386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B3R-4 (C-MYB-LIKE TRANSCRIPTION FACTOR 3R-4,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protein 3R-4); DNA binding / transcription coactivator/ transcription factor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1227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204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xidoreductase, 2OG-Fe(II) </w:t>
            </w:r>
            <w:proofErr w:type="spellStart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4440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046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-binding domain-containing protein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4540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940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ion protein, putative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4963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619_at</w:t>
            </w:r>
          </w:p>
        </w:tc>
        <w:tc>
          <w:tcPr>
            <w:tcW w:w="5941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P6 (AMINO ACID PERMEASE 6); amino acid transmembrane transporter</w:t>
            </w:r>
          </w:p>
        </w:tc>
      </w:tr>
      <w:tr w:rsidR="00BB3F5B" w:rsidRPr="00A159EC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1924F3" w:rsidP="001924F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</w:t>
            </w:r>
            <w:r w:rsidR="00BB3F5B"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3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513_at</w:t>
            </w:r>
          </w:p>
        </w:tc>
        <w:tc>
          <w:tcPr>
            <w:tcW w:w="5941" w:type="dxa"/>
            <w:vAlign w:val="bottom"/>
          </w:tcPr>
          <w:p w:rsidR="00BB3F5B" w:rsidRPr="00A159EC" w:rsidRDefault="001924F3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Flowering 3, ELF3, PYK20</w:t>
            </w:r>
          </w:p>
        </w:tc>
      </w:tr>
      <w:tr w:rsidR="00BB3F5B" w:rsidRPr="0080289D" w:rsidTr="00511B5D">
        <w:tc>
          <w:tcPr>
            <w:tcW w:w="1037" w:type="dxa"/>
          </w:tcPr>
          <w:p w:rsidR="00BB3F5B" w:rsidRPr="00A159EC" w:rsidRDefault="00BB3F5B" w:rsidP="008028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51550</w:t>
            </w:r>
          </w:p>
        </w:tc>
        <w:tc>
          <w:tcPr>
            <w:tcW w:w="1254" w:type="dxa"/>
            <w:vAlign w:val="bottom"/>
          </w:tcPr>
          <w:p w:rsidR="00BB3F5B" w:rsidRPr="00A159EC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419_at</w:t>
            </w:r>
          </w:p>
        </w:tc>
        <w:tc>
          <w:tcPr>
            <w:tcW w:w="5941" w:type="dxa"/>
            <w:vAlign w:val="bottom"/>
          </w:tcPr>
          <w:p w:rsidR="00BB3F5B" w:rsidRPr="0080289D" w:rsidRDefault="00BB3F5B" w:rsidP="008028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5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-responsive 1 family protein</w:t>
            </w:r>
          </w:p>
        </w:tc>
      </w:tr>
    </w:tbl>
    <w:p w:rsidR="00BB3F5B" w:rsidRPr="00D5615F" w:rsidRDefault="00BB3F5B" w:rsidP="00BB3F5B">
      <w:pPr>
        <w:rPr>
          <w:rFonts w:ascii="Times New Roman" w:hAnsi="Times New Roman" w:cs="Times New Roman"/>
          <w:sz w:val="20"/>
          <w:szCs w:val="20"/>
        </w:rPr>
      </w:pPr>
    </w:p>
    <w:p w:rsidR="0095581C" w:rsidRPr="00D5615F" w:rsidRDefault="0095581C">
      <w:pPr>
        <w:rPr>
          <w:rFonts w:ascii="Times New Roman" w:hAnsi="Times New Roman" w:cs="Times New Roman"/>
          <w:sz w:val="20"/>
          <w:szCs w:val="20"/>
        </w:rPr>
      </w:pPr>
    </w:p>
    <w:sectPr w:rsidR="0095581C" w:rsidRPr="00D56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613C3F"/>
    <w:multiLevelType w:val="hybridMultilevel"/>
    <w:tmpl w:val="FF12F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F5B"/>
    <w:rsid w:val="0002663D"/>
    <w:rsid w:val="00047428"/>
    <w:rsid w:val="000A05D1"/>
    <w:rsid w:val="00135326"/>
    <w:rsid w:val="001924F3"/>
    <w:rsid w:val="005328E4"/>
    <w:rsid w:val="00602A7E"/>
    <w:rsid w:val="0080289D"/>
    <w:rsid w:val="0095581C"/>
    <w:rsid w:val="00A0660B"/>
    <w:rsid w:val="00A159EC"/>
    <w:rsid w:val="00BB3F5B"/>
    <w:rsid w:val="00D5615F"/>
    <w:rsid w:val="00F4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144F56-61F3-4FB6-87A6-BCEBBAFD1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F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F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29FE3932-83BC-498D-B1F0-F6514F0CFBDB}"/>
</file>

<file path=customXml/itemProps2.xml><?xml version="1.0" encoding="utf-8"?>
<ds:datastoreItem xmlns:ds="http://schemas.openxmlformats.org/officeDocument/2006/customXml" ds:itemID="{5D6CB9B6-75CB-48C4-8674-C8F5F35E2345}"/>
</file>

<file path=customXml/itemProps3.xml><?xml version="1.0" encoding="utf-8"?>
<ds:datastoreItem xmlns:ds="http://schemas.openxmlformats.org/officeDocument/2006/customXml" ds:itemID="{3789CD9D-DDF2-43EE-8180-CA7726E2E5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</dc:creator>
  <cp:keywords/>
  <dc:description/>
  <cp:lastModifiedBy>Microsoft</cp:lastModifiedBy>
  <cp:revision>12</cp:revision>
  <dcterms:created xsi:type="dcterms:W3CDTF">2014-10-01T09:15:00Z</dcterms:created>
  <dcterms:modified xsi:type="dcterms:W3CDTF">2017-10-17T08:08:00Z</dcterms:modified>
</cp:coreProperties>
</file>